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DFADA" w14:textId="485945E8" w:rsidR="00FF625D" w:rsidRPr="00EE77C4" w:rsidRDefault="00FF625D" w:rsidP="00FF625D">
      <w:pPr>
        <w:ind w:left="142"/>
        <w:rPr>
          <w:rFonts w:ascii="Times New Roman" w:hAnsi="Times New Roman" w:cs="Times New Roman"/>
          <w:sz w:val="20"/>
          <w:szCs w:val="18"/>
        </w:rPr>
      </w:pPr>
      <w:r w:rsidRPr="00185F09">
        <w:rPr>
          <w:rFonts w:ascii="Times New Roman" w:hAnsi="Times New Roman" w:cs="Times New Roman"/>
          <w:b/>
          <w:sz w:val="20"/>
          <w:szCs w:val="18"/>
        </w:rPr>
        <w:t>S</w:t>
      </w:r>
      <w:r w:rsidR="005F3995">
        <w:rPr>
          <w:rFonts w:ascii="Times New Roman" w:hAnsi="Times New Roman" w:cs="Times New Roman"/>
          <w:b/>
          <w:sz w:val="20"/>
          <w:szCs w:val="18"/>
        </w:rPr>
        <w:t>4</w:t>
      </w:r>
      <w:bookmarkStart w:id="0" w:name="_GoBack"/>
      <w:bookmarkEnd w:id="0"/>
      <w:r w:rsidRPr="00185F09">
        <w:rPr>
          <w:rFonts w:ascii="Times New Roman" w:hAnsi="Times New Roman" w:cs="Times New Roman"/>
          <w:b/>
          <w:sz w:val="20"/>
          <w:szCs w:val="18"/>
        </w:rPr>
        <w:t xml:space="preserve"> Table. </w:t>
      </w:r>
      <w:r>
        <w:rPr>
          <w:rFonts w:ascii="Times New Roman" w:hAnsi="Times New Roman" w:cs="Times New Roman"/>
          <w:sz w:val="20"/>
          <w:szCs w:val="18"/>
        </w:rPr>
        <w:t>Five-year e</w:t>
      </w:r>
      <w:r w:rsidRPr="00185F09">
        <w:rPr>
          <w:rFonts w:ascii="Times New Roman" w:hAnsi="Times New Roman" w:cs="Times New Roman"/>
          <w:sz w:val="20"/>
          <w:szCs w:val="18"/>
        </w:rPr>
        <w:t>xcess mortality rate ratios (EMRRs)</w:t>
      </w:r>
      <w:r>
        <w:rPr>
          <w:rFonts w:ascii="Times New Roman" w:hAnsi="Times New Roman" w:cs="Times New Roman"/>
          <w:sz w:val="20"/>
          <w:szCs w:val="18"/>
        </w:rPr>
        <w:t xml:space="preserve">, by </w:t>
      </w:r>
      <w:r w:rsidR="00AA1FC9">
        <w:rPr>
          <w:rFonts w:ascii="Times New Roman" w:hAnsi="Times New Roman" w:cs="Times New Roman"/>
          <w:sz w:val="20"/>
          <w:szCs w:val="18"/>
        </w:rPr>
        <w:t>time since</w:t>
      </w:r>
      <w:r>
        <w:rPr>
          <w:rFonts w:ascii="Times New Roman" w:hAnsi="Times New Roman" w:cs="Times New Roman"/>
          <w:sz w:val="20"/>
          <w:szCs w:val="18"/>
        </w:rPr>
        <w:t xml:space="preserve"> diagnosis, per quintile increase in socio-economic disadvantage (SEIFA)</w:t>
      </w:r>
    </w:p>
    <w:tbl>
      <w:tblPr>
        <w:tblStyle w:val="LightList"/>
        <w:tblW w:w="15256" w:type="dxa"/>
        <w:tblInd w:w="142" w:type="dxa"/>
        <w:tblLook w:val="04A0" w:firstRow="1" w:lastRow="0" w:firstColumn="1" w:lastColumn="0" w:noHBand="0" w:noVBand="1"/>
      </w:tblPr>
      <w:tblGrid>
        <w:gridCol w:w="1559"/>
        <w:gridCol w:w="1780"/>
        <w:gridCol w:w="919"/>
        <w:gridCol w:w="136"/>
        <w:gridCol w:w="1843"/>
        <w:gridCol w:w="1701"/>
        <w:gridCol w:w="1701"/>
        <w:gridCol w:w="1611"/>
        <w:gridCol w:w="1664"/>
        <w:gridCol w:w="989"/>
        <w:gridCol w:w="1287"/>
        <w:gridCol w:w="66"/>
      </w:tblGrid>
      <w:tr w:rsidR="00D40CE0" w:rsidRPr="00441935" w14:paraId="27D36580" w14:textId="77777777" w:rsidTr="007C4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404040" w:themeFill="text1" w:themeFillTint="BF"/>
          </w:tcPr>
          <w:p w14:paraId="36D77064" w14:textId="77777777" w:rsidR="00D40CE0" w:rsidRDefault="00D40CE0" w:rsidP="00E54407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80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404040" w:themeFill="text1" w:themeFillTint="BF"/>
          </w:tcPr>
          <w:p w14:paraId="24A5630B" w14:textId="21FB0ABB" w:rsidR="00D40CE0" w:rsidRDefault="00D40CE0" w:rsidP="00E54407">
            <w:pPr>
              <w:spacing w:before="6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19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404040" w:themeFill="text1" w:themeFillTint="BF"/>
          </w:tcPr>
          <w:p w14:paraId="565729C3" w14:textId="77777777" w:rsidR="00D40CE0" w:rsidRDefault="00D40CE0" w:rsidP="00E54407">
            <w:pPr>
              <w:spacing w:before="6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98" w:type="dxa"/>
            <w:gridSpan w:val="9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404040" w:themeFill="text1" w:themeFillTint="BF"/>
          </w:tcPr>
          <w:p w14:paraId="52CD44C0" w14:textId="089CC3F4" w:rsidR="00D40CE0" w:rsidRPr="00DE264A" w:rsidRDefault="00D40CE0" w:rsidP="00E54407">
            <w:pPr>
              <w:spacing w:before="6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Time since diagnosis (years)</w:t>
            </w:r>
          </w:p>
        </w:tc>
      </w:tr>
      <w:tr w:rsidR="00D40CE0" w:rsidRPr="00441935" w14:paraId="6334126A" w14:textId="77777777" w:rsidTr="007C45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left w:val="nil"/>
              <w:bottom w:val="nil"/>
            </w:tcBorders>
          </w:tcPr>
          <w:p w14:paraId="40C2A8B4" w14:textId="77777777" w:rsidR="00D40CE0" w:rsidRPr="00DE264A" w:rsidRDefault="00D40CE0" w:rsidP="00E54407">
            <w:pPr>
              <w:spacing w:before="60" w:after="0"/>
              <w:jc w:val="center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  <w:tc>
          <w:tcPr>
            <w:tcW w:w="2835" w:type="dxa"/>
            <w:gridSpan w:val="3"/>
            <w:tcBorders>
              <w:left w:val="nil"/>
              <w:bottom w:val="nil"/>
            </w:tcBorders>
          </w:tcPr>
          <w:p w14:paraId="73E99A9E" w14:textId="01FF789C" w:rsidR="00D40CE0" w:rsidRPr="00DE264A" w:rsidRDefault="00D40CE0" w:rsidP="00E5440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63DD854D" w14:textId="1CF29617" w:rsidR="00D40CE0" w:rsidRPr="00DE264A" w:rsidRDefault="00D40CE0" w:rsidP="00E5440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14:paraId="444FB603" w14:textId="2174B3DE" w:rsidR="00D40CE0" w:rsidRPr="00DE264A" w:rsidRDefault="00D40CE0" w:rsidP="00E5440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14:paraId="41065F2A" w14:textId="15251861" w:rsidR="00D40CE0" w:rsidRPr="00DE264A" w:rsidRDefault="00D40CE0" w:rsidP="00E5440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3</w:t>
            </w:r>
          </w:p>
        </w:tc>
        <w:tc>
          <w:tcPr>
            <w:tcW w:w="1611" w:type="dxa"/>
            <w:tcBorders>
              <w:bottom w:val="nil"/>
            </w:tcBorders>
          </w:tcPr>
          <w:p w14:paraId="4EA5164F" w14:textId="4B24F4B7" w:rsidR="00D40CE0" w:rsidRDefault="00D40CE0" w:rsidP="00E5440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4</w:t>
            </w:r>
          </w:p>
        </w:tc>
        <w:tc>
          <w:tcPr>
            <w:tcW w:w="1664" w:type="dxa"/>
            <w:tcBorders>
              <w:bottom w:val="nil"/>
            </w:tcBorders>
          </w:tcPr>
          <w:p w14:paraId="7533E455" w14:textId="73E9FB2C" w:rsidR="00D40CE0" w:rsidRDefault="00D40CE0" w:rsidP="00E5440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5</w:t>
            </w:r>
          </w:p>
        </w:tc>
        <w:tc>
          <w:tcPr>
            <w:tcW w:w="989" w:type="dxa"/>
            <w:vMerge w:val="restart"/>
          </w:tcPr>
          <w:p w14:paraId="2C7DB270" w14:textId="68EA07A3" w:rsidR="00D40CE0" w:rsidRPr="00DE264A" w:rsidRDefault="00D40CE0" w:rsidP="00E54407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P</w:t>
            </w: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-trend^</w:t>
            </w:r>
          </w:p>
        </w:tc>
        <w:tc>
          <w:tcPr>
            <w:tcW w:w="1287" w:type="dxa"/>
            <w:vMerge w:val="restart"/>
            <w:tcBorders>
              <w:right w:val="nil"/>
            </w:tcBorders>
          </w:tcPr>
          <w:p w14:paraId="6D3346E8" w14:textId="77777777" w:rsidR="00D40CE0" w:rsidRPr="00DE264A" w:rsidRDefault="00D40CE0" w:rsidP="00E5440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P-</w:t>
            </w: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departure from linearity^</w:t>
            </w:r>
          </w:p>
        </w:tc>
      </w:tr>
      <w:tr w:rsidR="00D40CE0" w:rsidRPr="00441935" w14:paraId="32F88AD9" w14:textId="77777777" w:rsidTr="007C4596">
        <w:trPr>
          <w:gridAfter w:val="1"/>
          <w:wAfter w:w="66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578D4BE" w14:textId="499F32CE" w:rsidR="00D40CE0" w:rsidRPr="00DE264A" w:rsidRDefault="00D40CE0" w:rsidP="00E54407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 w:cs="Times New Roman"/>
                <w:sz w:val="19"/>
                <w:szCs w:val="19"/>
              </w:rPr>
              <w:t>ICD-10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FB34825" w14:textId="06CEC56F" w:rsidR="00D40CE0" w:rsidRPr="00D40CE0" w:rsidRDefault="00D40CE0" w:rsidP="00E5440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40CE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ancer si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7BE392E6" w14:textId="71E6EAF0" w:rsidR="00D40CE0" w:rsidRPr="00DE264A" w:rsidRDefault="00D40CE0" w:rsidP="00E5440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EMRR (95%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CI)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</w:tcPr>
          <w:p w14:paraId="64876B20" w14:textId="42CFDD38" w:rsidR="00D40CE0" w:rsidRPr="00DE264A" w:rsidRDefault="00D40CE0" w:rsidP="00E5440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EMRR (95%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CI)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</w:tcPr>
          <w:p w14:paraId="3A25A848" w14:textId="3B6673B4" w:rsidR="00D40CE0" w:rsidRPr="00DE264A" w:rsidRDefault="00D40CE0" w:rsidP="00E5440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EMRR (95%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CI)</w:t>
            </w:r>
          </w:p>
        </w:tc>
        <w:tc>
          <w:tcPr>
            <w:tcW w:w="1611" w:type="dxa"/>
            <w:tcBorders>
              <w:top w:val="nil"/>
              <w:bottom w:val="single" w:sz="8" w:space="0" w:color="000000" w:themeColor="text1"/>
            </w:tcBorders>
          </w:tcPr>
          <w:p w14:paraId="27A87AB9" w14:textId="6471895E" w:rsidR="00D40CE0" w:rsidRPr="00DE264A" w:rsidRDefault="00D40CE0" w:rsidP="00E5440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EMRR (95%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CI)</w:t>
            </w:r>
          </w:p>
        </w:tc>
        <w:tc>
          <w:tcPr>
            <w:tcW w:w="1664" w:type="dxa"/>
            <w:tcBorders>
              <w:top w:val="nil"/>
              <w:bottom w:val="single" w:sz="8" w:space="0" w:color="000000" w:themeColor="text1"/>
            </w:tcBorders>
          </w:tcPr>
          <w:p w14:paraId="3727BD57" w14:textId="72AFD833" w:rsidR="00D40CE0" w:rsidRPr="00DE264A" w:rsidRDefault="00D40CE0" w:rsidP="00E5440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EMRR (95%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CI)</w:t>
            </w:r>
          </w:p>
        </w:tc>
        <w:tc>
          <w:tcPr>
            <w:tcW w:w="989" w:type="dxa"/>
            <w:vMerge/>
            <w:tcBorders>
              <w:bottom w:val="single" w:sz="8" w:space="0" w:color="000000" w:themeColor="text1"/>
            </w:tcBorders>
          </w:tcPr>
          <w:p w14:paraId="51B59D15" w14:textId="62CB9533" w:rsidR="00D40CE0" w:rsidRPr="00DE264A" w:rsidRDefault="00D40CE0" w:rsidP="00E5440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87" w:type="dxa"/>
            <w:vMerge/>
            <w:tcBorders>
              <w:bottom w:val="single" w:sz="8" w:space="0" w:color="000000" w:themeColor="text1"/>
              <w:right w:val="nil"/>
            </w:tcBorders>
          </w:tcPr>
          <w:p w14:paraId="3F58210B" w14:textId="77777777" w:rsidR="00D40CE0" w:rsidRPr="00DE264A" w:rsidRDefault="00D40CE0" w:rsidP="00E54407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D40CE0" w:rsidRPr="00441935" w14:paraId="3C4BC595" w14:textId="77777777" w:rsidTr="007C45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7D06D2F" w14:textId="301D3A59" w:rsidR="00D40CE0" w:rsidRPr="008B2260" w:rsidRDefault="00D40CE0" w:rsidP="00D40CE0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eastAsiaTheme="minorEastAsia" w:hAnsi="Times New Roman"/>
                <w:b w:val="0"/>
                <w:bCs w:val="0"/>
                <w:sz w:val="19"/>
                <w:szCs w:val="19"/>
              </w:rPr>
              <w:t>C00-14, C30-32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3F3773C" w14:textId="47865750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8B2260">
              <w:rPr>
                <w:rFonts w:ascii="Times New Roman" w:hAnsi="Times New Roman" w:cs="Times New Roman"/>
                <w:sz w:val="19"/>
                <w:szCs w:val="19"/>
              </w:rPr>
              <w:t>Head and neck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2E31E874" w14:textId="3D0F89AE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2 (1.07, 1.1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BAF71B2" w14:textId="3F26F481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7 (1.10, 1.2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4A9A56A" w14:textId="3EA32125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2 (1.02, 1.22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49F8C98" w14:textId="5B120B50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23 (1.09, 1.40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FC087F1" w14:textId="2182A843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28 (1.11, 1.48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B3B8EA1" w14:textId="5537D7CF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07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56DB7607" w14:textId="33944205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6</w:t>
            </w:r>
          </w:p>
        </w:tc>
      </w:tr>
      <w:tr w:rsidR="00D40CE0" w:rsidRPr="00441935" w14:paraId="41BC5637" w14:textId="77777777" w:rsidTr="007C4596">
        <w:trPr>
          <w:gridAfter w:val="1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9A7722" w14:textId="6C54276B" w:rsidR="00D40CE0" w:rsidRDefault="00D40CE0" w:rsidP="00D40CE0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eastAsiaTheme="minorEastAsia" w:hAnsi="Times New Roman"/>
                <w:b w:val="0"/>
                <w:bCs w:val="0"/>
                <w:sz w:val="19"/>
                <w:szCs w:val="19"/>
              </w:rPr>
              <w:t>C15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1E7B334" w14:textId="61F964BC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Oesophagu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0D2B611" w14:textId="6AF03917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F0342">
              <w:rPr>
                <w:rFonts w:ascii="Times New Roman" w:hAnsi="Times New Roman" w:cs="Times New Roman"/>
                <w:bCs/>
                <w:sz w:val="19"/>
                <w:szCs w:val="19"/>
              </w:rPr>
              <w:t>1.06 (1.03, 1.1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E9FA4C2" w14:textId="311E020E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F0342">
              <w:rPr>
                <w:rFonts w:ascii="Times New Roman" w:hAnsi="Times New Roman" w:cs="Times New Roman"/>
                <w:bCs/>
                <w:sz w:val="19"/>
                <w:szCs w:val="19"/>
              </w:rPr>
              <w:t>1.10 (1.04, 1.1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D80869C" w14:textId="19A57D7A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F0342">
              <w:rPr>
                <w:rFonts w:ascii="Times New Roman" w:hAnsi="Times New Roman" w:cs="Times New Roman"/>
                <w:bCs/>
                <w:sz w:val="19"/>
                <w:szCs w:val="19"/>
              </w:rPr>
              <w:t>1.10 (0.99, 1.22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14:paraId="1B79F452" w14:textId="1D20E7BE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F0342">
              <w:rPr>
                <w:rFonts w:ascii="Times New Roman" w:hAnsi="Times New Roman" w:cs="Times New Roman"/>
                <w:bCs/>
                <w:sz w:val="19"/>
                <w:szCs w:val="19"/>
              </w:rPr>
              <w:t>1.12 (0.94, 1.3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4</w:t>
            </w:r>
            <w:r w:rsidRPr="003F0342">
              <w:rPr>
                <w:rFonts w:ascii="Times New Roman" w:hAnsi="Times New Roman" w:cs="Times New Roman"/>
                <w:bCs/>
                <w:sz w:val="19"/>
                <w:szCs w:val="19"/>
              </w:rPr>
              <w:t>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</w:tcPr>
          <w:p w14:paraId="5EDCC009" w14:textId="13DCDCBB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F0342">
              <w:rPr>
                <w:rFonts w:ascii="Times New Roman" w:hAnsi="Times New Roman" w:cs="Times New Roman"/>
                <w:bCs/>
                <w:sz w:val="19"/>
                <w:szCs w:val="19"/>
              </w:rPr>
              <w:t>1.11 (0.86, 1.43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</w:tcPr>
          <w:p w14:paraId="36B8EA3C" w14:textId="101C54AA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2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FED849" w14:textId="0BC356B4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</w:t>
            </w:r>
          </w:p>
        </w:tc>
      </w:tr>
      <w:tr w:rsidR="00D40CE0" w:rsidRPr="00441935" w14:paraId="015A9230" w14:textId="77777777" w:rsidTr="007C45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6203D0B" w14:textId="737931D3" w:rsidR="00D40CE0" w:rsidRDefault="00D40CE0" w:rsidP="00D40CE0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eastAsiaTheme="minorEastAsia" w:hAnsi="Times New Roman"/>
                <w:b w:val="0"/>
                <w:bCs w:val="0"/>
                <w:sz w:val="19"/>
                <w:szCs w:val="19"/>
              </w:rPr>
              <w:t>C16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14452D2" w14:textId="3BD93057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tomach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652A3022" w14:textId="3D0D9383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5 (1.02, 1.0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E856D48" w14:textId="609AFF6D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4 (0.99, 1.0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FBE3054" w14:textId="13073D6A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1 (0.93, 1.10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28069A6" w14:textId="610BD3F6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0 (0.95, 1.26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4703635" w14:textId="791BC22D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6 (0.89, 1.27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E510A2A" w14:textId="67AA235E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9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45FFCCA4" w14:textId="33F70E52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8</w:t>
            </w:r>
          </w:p>
        </w:tc>
      </w:tr>
      <w:tr w:rsidR="00D40CE0" w:rsidRPr="00441935" w14:paraId="4886CB6E" w14:textId="77777777" w:rsidTr="007C4596">
        <w:trPr>
          <w:gridAfter w:val="1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A18E13" w14:textId="0B795288" w:rsidR="00D40CE0" w:rsidRDefault="00D40CE0" w:rsidP="00D40CE0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eastAsiaTheme="minorEastAsia" w:hAnsi="Times New Roman"/>
                <w:b w:val="0"/>
                <w:bCs w:val="0"/>
                <w:sz w:val="19"/>
                <w:szCs w:val="19"/>
              </w:rPr>
              <w:t>C18-20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A6F06A" w14:textId="6DD294C0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Colorectum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161D618" w14:textId="011980C3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9 (1.07, 1.1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15F35EA" w14:textId="6618D354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6 (1.03, 1.0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CA4366A" w14:textId="7653E1D2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7 (1.03, 1.11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14:paraId="7C6423FD" w14:textId="6AC7F8A1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8 (1.03, 1.14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</w:tcPr>
          <w:p w14:paraId="67425DAC" w14:textId="37DB8FAF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6 (0.99, 1.13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</w:tcPr>
          <w:p w14:paraId="62C84344" w14:textId="6390E8AC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2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C981D6" w14:textId="5B089A1B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6</w:t>
            </w:r>
          </w:p>
        </w:tc>
      </w:tr>
      <w:tr w:rsidR="00D40CE0" w:rsidRPr="00441935" w14:paraId="37591F14" w14:textId="77777777" w:rsidTr="007C45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BB5812E" w14:textId="485FEE04" w:rsidR="00D40CE0" w:rsidRDefault="00D40CE0" w:rsidP="00D40CE0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21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63708E2" w14:textId="4AD44059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us and anal cana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385CC2B5" w14:textId="58291058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6 (1.01, 1.3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9A6764A" w14:textId="687C59D6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0 (0.94, 1.2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214DB3C" w14:textId="6AB166AC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22 (0.98, 1.50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1F91951" w14:textId="3F9F4874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7 (0.90, 1.50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A34F4D9" w14:textId="4D9C1D6B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18 (0.02, 1.41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52B6B48" w14:textId="3BC4DCC8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5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7DBF84DD" w14:textId="480530C5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1</w:t>
            </w:r>
          </w:p>
        </w:tc>
      </w:tr>
      <w:tr w:rsidR="00D40CE0" w:rsidRPr="00441935" w14:paraId="6F132EA2" w14:textId="77777777" w:rsidTr="007C4596">
        <w:trPr>
          <w:gridAfter w:val="1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5E009B" w14:textId="233AFBA7" w:rsidR="00D40CE0" w:rsidRDefault="00D40CE0" w:rsidP="00D40CE0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22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0A016D" w14:textId="0D299C4D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ive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7E5B786" w14:textId="3B089E8D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5 (1.02, 1.0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2BE4C26" w14:textId="731FD015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1 (0.95, 1.0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97C17AF" w14:textId="1A56C021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95 (0.87, 1.04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14:paraId="014748F6" w14:textId="476EB177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2 (0.89, 1.16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</w:tcPr>
          <w:p w14:paraId="7EA38E46" w14:textId="12D0DCDF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4 (0.97, 1.34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</w:tcPr>
          <w:p w14:paraId="38A57229" w14:textId="5D641931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4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1963B7" w14:textId="420421AC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1</w:t>
            </w:r>
          </w:p>
        </w:tc>
      </w:tr>
      <w:tr w:rsidR="00D40CE0" w:rsidRPr="00441935" w14:paraId="4A3CA417" w14:textId="77777777" w:rsidTr="007C45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BB58F63" w14:textId="28D4F43C" w:rsidR="00D40CE0" w:rsidRPr="00DE264A" w:rsidRDefault="00D40CE0" w:rsidP="00D40CE0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23-24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DF0DDCF" w14:textId="0149EA7E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E264A">
              <w:rPr>
                <w:rFonts w:ascii="Times New Roman" w:hAnsi="Times New Roman" w:cs="Times New Roman"/>
                <w:sz w:val="19"/>
                <w:szCs w:val="19"/>
              </w:rPr>
              <w:t>Gallbladder and biliary tract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2C7A29D7" w14:textId="600A3490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7 (1.02, 1.1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5A3D633" w14:textId="1B427236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99 (0.92, 1.0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95D4C1A" w14:textId="520FB511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2 (0.98, 1.28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F1E7A1F" w14:textId="12A253C2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93 (0.76, 1.12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E230F1F" w14:textId="2FDBFC51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98 (0.68, 1.41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B3D58A9" w14:textId="7B434F69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3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2B7F35B8" w14:textId="043D6333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3</w:t>
            </w:r>
          </w:p>
        </w:tc>
      </w:tr>
      <w:tr w:rsidR="00D40CE0" w:rsidRPr="00441935" w14:paraId="012CF7AF" w14:textId="77777777" w:rsidTr="007C4596">
        <w:trPr>
          <w:gridAfter w:val="1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F12B1A" w14:textId="0CAA6EFA" w:rsidR="00D40CE0" w:rsidRPr="00F506CD" w:rsidRDefault="00D40CE0" w:rsidP="00D40CE0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25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6FF4CE" w14:textId="4F4A7180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06CD">
              <w:rPr>
                <w:rFonts w:ascii="Times New Roman" w:hAnsi="Times New Roman" w:cs="Times New Roman"/>
                <w:sz w:val="19"/>
                <w:szCs w:val="19"/>
              </w:rPr>
              <w:t>Pancrea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90F2C45" w14:textId="3C6F33E9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7 (1.05, 1.0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6223E10" w14:textId="2053D3C5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1 (0.97, 1.0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AB3D456" w14:textId="0CE6FE31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93 (0.85, 1.01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14:paraId="09C947C9" w14:textId="76CC56EE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0 (0.85, 1.18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</w:tcPr>
          <w:p w14:paraId="3078FF53" w14:textId="74C68615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84 (0.67, 1.06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</w:tcPr>
          <w:p w14:paraId="6FE5CFFD" w14:textId="64B0BEB7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&lt;0.001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691A90" w14:textId="0A27DE0E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6</w:t>
            </w:r>
          </w:p>
        </w:tc>
      </w:tr>
      <w:tr w:rsidR="00D40CE0" w:rsidRPr="00441935" w14:paraId="28F5D69A" w14:textId="77777777" w:rsidTr="007C45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EAE42A3" w14:textId="017023BF" w:rsidR="00D40CE0" w:rsidRPr="00F506CD" w:rsidRDefault="00D40CE0" w:rsidP="00D40CE0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33-34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526A13C" w14:textId="400F86AC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506CD">
              <w:rPr>
                <w:rFonts w:ascii="Times New Roman" w:hAnsi="Times New Roman" w:cs="Times New Roman"/>
                <w:sz w:val="19"/>
                <w:szCs w:val="19"/>
              </w:rPr>
              <w:t>Lung, bronchus, and trache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2604382B" w14:textId="3DAB768F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5 (1.04, 1.0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AEB7F89" w14:textId="21ADF21D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3 (1.00, 1.0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788658E" w14:textId="3C5923F5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1 (0.97, 1.05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8A0E80A" w14:textId="44831B5F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6 (1.00, 1.12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6877472" w14:textId="304320E6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97 (0.89, 1.06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6ACABF4" w14:textId="40A6558D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02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794D63AD" w14:textId="274EEFE8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4</w:t>
            </w:r>
          </w:p>
        </w:tc>
      </w:tr>
      <w:tr w:rsidR="00D40CE0" w:rsidRPr="00441935" w14:paraId="6B9559A2" w14:textId="77777777" w:rsidTr="007C4596">
        <w:trPr>
          <w:gridAfter w:val="1"/>
          <w:wAfter w:w="66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887CC1A" w14:textId="46180F55" w:rsidR="00D40CE0" w:rsidRDefault="00D40CE0" w:rsidP="00D40CE0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43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369FA5" w14:textId="6E3F2BFF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elanom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C9764A5" w14:textId="3060124E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24 (1.16, 1.3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6FCD066" w14:textId="790D499A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6 (1.07, 1.2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BD3DDAD" w14:textId="42116D51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6 (1.06, 1.27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14:paraId="48BC610E" w14:textId="013E1687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7 (1.04, 1.30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</w:tcPr>
          <w:p w14:paraId="6756C947" w14:textId="3FCB5E19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8 (0.93, 1.25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</w:tcPr>
          <w:p w14:paraId="69EC232A" w14:textId="0403D05C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09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0E02FD" w14:textId="66AF1491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8</w:t>
            </w:r>
          </w:p>
        </w:tc>
      </w:tr>
      <w:tr w:rsidR="00D40CE0" w:rsidRPr="00441935" w14:paraId="1B7E2939" w14:textId="77777777" w:rsidTr="007C45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00547C5" w14:textId="24110B85" w:rsidR="00D40CE0" w:rsidRPr="00DE264A" w:rsidRDefault="00D40CE0" w:rsidP="00D40CE0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47-49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B9C7EC1" w14:textId="5CADBBAA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E264A">
              <w:rPr>
                <w:rFonts w:ascii="Times New Roman" w:hAnsi="Times New Roman" w:cs="Times New Roman"/>
                <w:sz w:val="19"/>
                <w:szCs w:val="19"/>
              </w:rPr>
              <w:t>Connective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and soft</w:t>
            </w:r>
            <w:r w:rsidRPr="00DE264A">
              <w:rPr>
                <w:rFonts w:ascii="Times New Roman" w:hAnsi="Times New Roman" w:cs="Times New Roman"/>
                <w:sz w:val="19"/>
                <w:szCs w:val="19"/>
              </w:rPr>
              <w:t xml:space="preserve"> tissu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1DB7A954" w14:textId="72B90929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9 (1.00, 1.1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9E7AE9E" w14:textId="79ABC4BE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4 (0.91, 1.1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822B898" w14:textId="2EC3020C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9 (0.90, 1.31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3F30115" w14:textId="2F74D5F0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24 (0.95, 1.62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F3F6A6F" w14:textId="7B6532CF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34 (1.00, 1.78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71066DA" w14:textId="13DE1270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2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3B46858C" w14:textId="0B31453C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6</w:t>
            </w:r>
          </w:p>
        </w:tc>
      </w:tr>
      <w:tr w:rsidR="00D40CE0" w:rsidRPr="00441935" w14:paraId="46DEFB92" w14:textId="77777777" w:rsidTr="007C4596">
        <w:trPr>
          <w:gridAfter w:val="1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425676" w14:textId="3CF3B1E0" w:rsidR="00D40CE0" w:rsidRPr="004F01FD" w:rsidRDefault="00D40CE0" w:rsidP="00D40CE0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caps/>
                <w:sz w:val="19"/>
                <w:szCs w:val="19"/>
              </w:rPr>
              <w:t>C50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002F9F" w14:textId="359F1055" w:rsidR="00D40CE0" w:rsidRPr="001A0A4D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</w:rPr>
            </w:pPr>
            <w:r w:rsidRPr="004F01FD">
              <w:rPr>
                <w:rFonts w:ascii="Times New Roman" w:hAnsi="Times New Roman" w:cs="Times New Roman"/>
                <w:sz w:val="19"/>
                <w:szCs w:val="19"/>
              </w:rPr>
              <w:t>Female breast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C2FBE47" w14:textId="60174DE7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21 (1.14, 1.2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EA3899F" w14:textId="54E90067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4 (1.08, 1.2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2E3A540" w14:textId="38D81553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0 (1.04, 1.16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14:paraId="41652CDA" w14:textId="258A9CC0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1 (1.04, 1.18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</w:tcPr>
          <w:p w14:paraId="4371779F" w14:textId="32CE7DCC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1 (1.03, 1.19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</w:tcPr>
          <w:p w14:paraId="52477844" w14:textId="1ED05048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03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DDB7C0" w14:textId="68D7A99F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6</w:t>
            </w:r>
          </w:p>
        </w:tc>
      </w:tr>
      <w:tr w:rsidR="00D40CE0" w:rsidRPr="00441935" w14:paraId="21392600" w14:textId="77777777" w:rsidTr="007C45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3654912" w14:textId="6BFBBFEE" w:rsidR="00D40CE0" w:rsidRPr="00024F64" w:rsidRDefault="00D40CE0" w:rsidP="00D40CE0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caps/>
                <w:sz w:val="19"/>
                <w:szCs w:val="19"/>
              </w:rPr>
              <w:t>C56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365DA11" w14:textId="35FBAE95" w:rsidR="00D40CE0" w:rsidRPr="001A0A4D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</w:rPr>
            </w:pPr>
            <w:r w:rsidRPr="00024F64">
              <w:rPr>
                <w:rFonts w:ascii="Times New Roman" w:hAnsi="Times New Roman" w:cs="Times New Roman"/>
                <w:sz w:val="19"/>
                <w:szCs w:val="19"/>
              </w:rPr>
              <w:t>Ovar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256BA9B3" w14:textId="36DB9254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3 (1.08, 1.1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E5A04AE" w14:textId="2CAAAAF7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6 (0.99, 1.1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E725A15" w14:textId="7FAC1CEF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4 (0.96, 1.13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863DD6A" w14:textId="45673E56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95 (0.86, 1.04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C18E1FA" w14:textId="4EFBF834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97 (0.85, 1.10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3F6AD6D" w14:textId="1818CD29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&lt;0.001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7967E13F" w14:textId="3E188578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8</w:t>
            </w:r>
          </w:p>
        </w:tc>
      </w:tr>
      <w:tr w:rsidR="00D40CE0" w:rsidRPr="00441935" w14:paraId="471E2AF4" w14:textId="77777777" w:rsidTr="007C4596">
        <w:trPr>
          <w:gridAfter w:val="1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87A3D8" w14:textId="33FEFA55" w:rsidR="00D40CE0" w:rsidRPr="00DE264A" w:rsidRDefault="00D40CE0" w:rsidP="00D40CE0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caps/>
                <w:sz w:val="19"/>
                <w:szCs w:val="19"/>
              </w:rPr>
              <w:t>C61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738812" w14:textId="2FB10132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E264A">
              <w:rPr>
                <w:rFonts w:ascii="Times New Roman" w:hAnsi="Times New Roman" w:cs="Times New Roman"/>
                <w:sz w:val="19"/>
                <w:szCs w:val="19"/>
              </w:rPr>
              <w:t>Prostat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337EB9C" w14:textId="36E19CC9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6 (1.10, 1.2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356AE0B" w14:textId="53C03AE5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9 (1.01, 1.1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F5FA4E6" w14:textId="557EAC21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29 (1.17, 1.43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14:paraId="753BC71D" w14:textId="1E67F34A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7 (0.96, 1.18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</w:tcPr>
          <w:p w14:paraId="12CA48EF" w14:textId="625BC037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7 (0.95, 1.20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</w:tcPr>
          <w:p w14:paraId="434601A4" w14:textId="7C4D5A32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4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B9D49B" w14:textId="49B308E9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01</w:t>
            </w:r>
          </w:p>
        </w:tc>
      </w:tr>
      <w:tr w:rsidR="00D40CE0" w:rsidRPr="00441935" w14:paraId="3DA87D24" w14:textId="77777777" w:rsidTr="007C45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0C5AEB3" w14:textId="57D665DF" w:rsidR="00D40CE0" w:rsidRPr="00DE264A" w:rsidRDefault="00D40CE0" w:rsidP="00D40CE0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64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B62BB2A" w14:textId="52A576A6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E264A">
              <w:rPr>
                <w:rFonts w:ascii="Times New Roman" w:hAnsi="Times New Roman" w:cs="Times New Roman"/>
                <w:sz w:val="19"/>
                <w:szCs w:val="19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45B32302" w14:textId="2D1C68C9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7 (1.03, 1.1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452DB2C" w14:textId="58E15D59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5 (0.96, 1.1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9AED97C" w14:textId="7A2730F7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8 (0.98, 1.20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9A2A3F2" w14:textId="780B410B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4 (0.90, 1.21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278530D" w14:textId="3D40BE8C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5 (0.88, 1.25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3DA5438" w14:textId="32EE629C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8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29DDD105" w14:textId="1D28CD60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</w:t>
            </w:r>
          </w:p>
        </w:tc>
      </w:tr>
      <w:tr w:rsidR="00D40CE0" w:rsidRPr="00441935" w14:paraId="698A481A" w14:textId="77777777" w:rsidTr="007C4596">
        <w:trPr>
          <w:gridAfter w:val="1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B1D403" w14:textId="570EF16E" w:rsidR="00D40CE0" w:rsidRDefault="00D40CE0" w:rsidP="00D40CE0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67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D59D22" w14:textId="2ACBCE30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Bladde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4F9C6AB" w14:textId="5CAF5D9D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6 (1.02, 1.1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D475321" w14:textId="1B602357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0 (1.03, 1.1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44CFDFD" w14:textId="431C8482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3 (0.94, 1.14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14:paraId="2216D2CD" w14:textId="6CC84967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6 (0.93, 1.21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</w:tcPr>
          <w:p w14:paraId="4C6F4A5C" w14:textId="2DFB233F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7 (0.98, 1.40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</w:tcPr>
          <w:p w14:paraId="78B8CD6A" w14:textId="501DC8F2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6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AD5B09" w14:textId="21B2D916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5</w:t>
            </w:r>
          </w:p>
        </w:tc>
      </w:tr>
      <w:tr w:rsidR="00D40CE0" w:rsidRPr="00441935" w14:paraId="3237FECB" w14:textId="77777777" w:rsidTr="007C45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C19A1F9" w14:textId="7350E57F" w:rsidR="00D40CE0" w:rsidRPr="00024F64" w:rsidRDefault="00D40CE0" w:rsidP="00D40CE0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70-72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8FCF37F" w14:textId="2C1F695B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024F64">
              <w:rPr>
                <w:rFonts w:ascii="Times New Roman" w:hAnsi="Times New Roman" w:cs="Times New Roman"/>
                <w:sz w:val="19"/>
                <w:szCs w:val="19"/>
              </w:rPr>
              <w:t>Brain and central nervous system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1B16381D" w14:textId="33F17E9D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9 (1.06, 1.1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E737672" w14:textId="44DE3903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0 (0.95, 1.0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E93B8F2" w14:textId="27123FAA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96 (0.87, 1.05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AD5EE86" w14:textId="1F1B3817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95 (0.83, 1.09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BD0C350" w14:textId="1E144363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6 (0.89, 1.28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42B0B55" w14:textId="0DD94EB8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&lt;0.001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725E999D" w14:textId="022A5E71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1</w:t>
            </w:r>
          </w:p>
        </w:tc>
      </w:tr>
      <w:tr w:rsidR="00D40CE0" w:rsidRPr="00441935" w14:paraId="67DD3ACF" w14:textId="77777777" w:rsidTr="007C4596">
        <w:trPr>
          <w:gridAfter w:val="1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5BE25A" w14:textId="01811F7E" w:rsidR="00D40CE0" w:rsidRDefault="00D40CE0" w:rsidP="00D40CE0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80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3674CF" w14:textId="0E67A61A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Unknown primar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92BF27B" w14:textId="31D24ECA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8 (1.06, 1.1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60224E3" w14:textId="11BAAFA1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1 (0.94, 1.0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B4DE7E3" w14:textId="627E9874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2 (0.89, 1.17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14:paraId="0AC91A25" w14:textId="61224B88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0 (0.91, 1.32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</w:tcPr>
          <w:p w14:paraId="4674AD1E" w14:textId="39930AA1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4 (0.82, 1.33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</w:tcPr>
          <w:p w14:paraId="26C5DDFC" w14:textId="0A6B4BCE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3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E1E364" w14:textId="11144187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4</w:t>
            </w:r>
          </w:p>
        </w:tc>
      </w:tr>
      <w:tr w:rsidR="00D40CE0" w:rsidRPr="00441935" w14:paraId="4C6748C6" w14:textId="77777777" w:rsidTr="007C45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7C5DCD7" w14:textId="51A1DD0B" w:rsidR="00D40CE0" w:rsidRDefault="00D40CE0" w:rsidP="00D40CE0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82-86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D25FBFB" w14:textId="1507654C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n-Hodgkin lymphom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25408B6D" w14:textId="78B10ACB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1 (1.08, 1.1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83193C3" w14:textId="2A997C5B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6 (0.99, 1.1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0FE7E66" w14:textId="4381AE94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5 (1.05, 1.27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A41AE61" w14:textId="39C7B9A3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6 (0.94, 1.19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A682205" w14:textId="615E2EE4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20 (1.04, 1.38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E43F1BD" w14:textId="396D112E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8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2F9D9B9B" w14:textId="441466AE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2</w:t>
            </w:r>
          </w:p>
        </w:tc>
      </w:tr>
      <w:tr w:rsidR="00D40CE0" w:rsidRPr="00441935" w14:paraId="79764497" w14:textId="77777777" w:rsidTr="007C4596">
        <w:trPr>
          <w:gridAfter w:val="1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D7177DC" w14:textId="49A9D8A5" w:rsidR="00D40CE0" w:rsidRDefault="00D40CE0" w:rsidP="00D40CE0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90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5FA800" w14:textId="5CB601D7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ultiple myelom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DBCDA32" w14:textId="5B88646C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8 (1.03, 1.1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10B93F9" w14:textId="45042FC8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2 (0.95, 1.0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43868D7" w14:textId="3C56217F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3 (0.95, 1.11)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14:paraId="55D596BC" w14:textId="4028C6BE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1 (0.91, 1.11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</w:tcPr>
          <w:p w14:paraId="58067222" w14:textId="64587601" w:rsidR="00D40CE0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99 (0.88, 1.11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</w:tcPr>
          <w:p w14:paraId="031AA81F" w14:textId="5E2C0571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08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B06097" w14:textId="1FF59FED" w:rsidR="00D40CE0" w:rsidRPr="00DE264A" w:rsidRDefault="00D40CE0" w:rsidP="00D40CE0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9</w:t>
            </w:r>
          </w:p>
        </w:tc>
      </w:tr>
      <w:tr w:rsidR="00D40CE0" w:rsidRPr="00441935" w14:paraId="5D413CEC" w14:textId="77777777" w:rsidTr="007C45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6168BDF" w14:textId="13E91B98" w:rsidR="00D40CE0" w:rsidRPr="00F47781" w:rsidRDefault="00D40CE0" w:rsidP="00D40CE0">
            <w:pPr>
              <w:spacing w:before="6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07443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91-95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9324D7D" w14:textId="15101C33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F47781">
              <w:rPr>
                <w:rFonts w:ascii="Times New Roman" w:hAnsi="Times New Roman" w:cs="Times New Roman"/>
                <w:sz w:val="19"/>
                <w:szCs w:val="19"/>
              </w:rPr>
              <w:t>Leukaemi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9D39F56" w14:textId="4E5389B9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5 (1.02, 1.0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36946170" w14:textId="2CB32E33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3 (0.97, 1.0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56ACC31" w14:textId="12EFE064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96 (0.88, 1.04)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D093301" w14:textId="266129B8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7 (0.96, 1.18)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A79160D" w14:textId="0E169261" w:rsidR="00D40CE0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89 (0.78, 1.01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D287115" w14:textId="504F1C85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02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3870114" w14:textId="2037FB6B" w:rsidR="00D40CE0" w:rsidRPr="00DE264A" w:rsidRDefault="00D40CE0" w:rsidP="00D40CE0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2</w:t>
            </w:r>
          </w:p>
        </w:tc>
      </w:tr>
    </w:tbl>
    <w:p w14:paraId="50D01D85" w14:textId="6524C3FF" w:rsidR="00BE7407" w:rsidRDefault="00FF625D" w:rsidP="00D40CE0">
      <w:pPr>
        <w:spacing w:before="120" w:after="0" w:line="240" w:lineRule="auto"/>
        <w:ind w:left="142"/>
      </w:pPr>
      <w:r w:rsidRPr="00185F09">
        <w:rPr>
          <w:rFonts w:ascii="Times New Roman" w:hAnsi="Times New Roman"/>
          <w:sz w:val="18"/>
          <w:szCs w:val="17"/>
          <w:lang w:val="en-US"/>
        </w:rPr>
        <w:t xml:space="preserve">CI, confidence </w:t>
      </w:r>
      <w:r>
        <w:rPr>
          <w:rFonts w:ascii="Times New Roman" w:hAnsi="Times New Roman"/>
          <w:sz w:val="18"/>
          <w:szCs w:val="17"/>
          <w:lang w:val="en-US"/>
        </w:rPr>
        <w:t>i</w:t>
      </w:r>
      <w:r w:rsidRPr="00185F09">
        <w:rPr>
          <w:rFonts w:ascii="Times New Roman" w:hAnsi="Times New Roman"/>
          <w:sz w:val="18"/>
          <w:szCs w:val="17"/>
          <w:lang w:val="en-US"/>
        </w:rPr>
        <w:t>nterval; ^ likelihood ratio test</w:t>
      </w:r>
      <w:r>
        <w:rPr>
          <w:rFonts w:ascii="Times New Roman" w:hAnsi="Times New Roman"/>
          <w:sz w:val="18"/>
          <w:szCs w:val="17"/>
          <w:lang w:val="en-US"/>
        </w:rPr>
        <w:t xml:space="preserve">; </w:t>
      </w:r>
      <w:r w:rsidRPr="00A84517">
        <w:rPr>
          <w:rFonts w:ascii="Times New Roman" w:hAnsi="Times New Roman"/>
          <w:sz w:val="18"/>
          <w:szCs w:val="17"/>
          <w:lang w:val="en-US"/>
        </w:rPr>
        <w:t>SEIFA</w:t>
      </w:r>
      <w:r>
        <w:rPr>
          <w:rFonts w:ascii="Times New Roman" w:hAnsi="Times New Roman"/>
          <w:sz w:val="18"/>
          <w:szCs w:val="17"/>
          <w:lang w:val="en-US"/>
        </w:rPr>
        <w:t xml:space="preserve">, </w:t>
      </w:r>
      <w:r w:rsidRPr="00A84517">
        <w:rPr>
          <w:rFonts w:ascii="Times New Roman" w:hAnsi="Times New Roman"/>
          <w:sz w:val="18"/>
          <w:szCs w:val="17"/>
          <w:lang w:val="en-US"/>
        </w:rPr>
        <w:t xml:space="preserve">Socio-Economic Indexes for Areas </w:t>
      </w:r>
    </w:p>
    <w:sectPr w:rsidR="00BE7407" w:rsidSect="00D23E4C">
      <w:pgSz w:w="16838" w:h="11906" w:orient="landscape"/>
      <w:pgMar w:top="851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25D"/>
    <w:rsid w:val="00024F64"/>
    <w:rsid w:val="00034AED"/>
    <w:rsid w:val="000C6D03"/>
    <w:rsid w:val="001268C5"/>
    <w:rsid w:val="00146961"/>
    <w:rsid w:val="00181BAB"/>
    <w:rsid w:val="00190244"/>
    <w:rsid w:val="001926E7"/>
    <w:rsid w:val="001A0A4D"/>
    <w:rsid w:val="001A4FD0"/>
    <w:rsid w:val="00241DDD"/>
    <w:rsid w:val="002A2581"/>
    <w:rsid w:val="002A32A2"/>
    <w:rsid w:val="003167DD"/>
    <w:rsid w:val="00341EE9"/>
    <w:rsid w:val="003D7DBF"/>
    <w:rsid w:val="003F0342"/>
    <w:rsid w:val="004021B0"/>
    <w:rsid w:val="004B22ED"/>
    <w:rsid w:val="004B4B71"/>
    <w:rsid w:val="004F01FD"/>
    <w:rsid w:val="00521577"/>
    <w:rsid w:val="00572364"/>
    <w:rsid w:val="005F3995"/>
    <w:rsid w:val="00625B5E"/>
    <w:rsid w:val="00643E73"/>
    <w:rsid w:val="006648B5"/>
    <w:rsid w:val="00697D81"/>
    <w:rsid w:val="006D5956"/>
    <w:rsid w:val="007060B3"/>
    <w:rsid w:val="007464A3"/>
    <w:rsid w:val="0079178E"/>
    <w:rsid w:val="007B2651"/>
    <w:rsid w:val="007C4596"/>
    <w:rsid w:val="007D3EA2"/>
    <w:rsid w:val="008C2BF1"/>
    <w:rsid w:val="008C4F35"/>
    <w:rsid w:val="008D5DA5"/>
    <w:rsid w:val="0091058A"/>
    <w:rsid w:val="009B3036"/>
    <w:rsid w:val="00A02C91"/>
    <w:rsid w:val="00A209C6"/>
    <w:rsid w:val="00A27503"/>
    <w:rsid w:val="00A842C3"/>
    <w:rsid w:val="00AA0903"/>
    <w:rsid w:val="00AA1FC9"/>
    <w:rsid w:val="00B15D1A"/>
    <w:rsid w:val="00B82F7F"/>
    <w:rsid w:val="00BB4B1D"/>
    <w:rsid w:val="00BE46AD"/>
    <w:rsid w:val="00BE7407"/>
    <w:rsid w:val="00C058C5"/>
    <w:rsid w:val="00C07BF1"/>
    <w:rsid w:val="00C37C70"/>
    <w:rsid w:val="00C94AC7"/>
    <w:rsid w:val="00D23E4C"/>
    <w:rsid w:val="00D40CE0"/>
    <w:rsid w:val="00D4235D"/>
    <w:rsid w:val="00D774D7"/>
    <w:rsid w:val="00D85747"/>
    <w:rsid w:val="00DD4BF3"/>
    <w:rsid w:val="00DF204E"/>
    <w:rsid w:val="00E15C41"/>
    <w:rsid w:val="00E54407"/>
    <w:rsid w:val="00E9329E"/>
    <w:rsid w:val="00F0294C"/>
    <w:rsid w:val="00F33EED"/>
    <w:rsid w:val="00F47781"/>
    <w:rsid w:val="00F506CD"/>
    <w:rsid w:val="00F74B89"/>
    <w:rsid w:val="00FA7B75"/>
    <w:rsid w:val="00FE56F5"/>
    <w:rsid w:val="00FF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EF4BA"/>
  <w15:chartTrackingRefBased/>
  <w15:docId w15:val="{A8B5BC40-2521-48F1-A769-0A8652689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F625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FF625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Afshar</dc:creator>
  <cp:keywords/>
  <dc:description/>
  <cp:lastModifiedBy>Nina Afshar</cp:lastModifiedBy>
  <cp:revision>8</cp:revision>
  <dcterms:created xsi:type="dcterms:W3CDTF">2019-08-19T06:15:00Z</dcterms:created>
  <dcterms:modified xsi:type="dcterms:W3CDTF">2019-12-20T03:32:00Z</dcterms:modified>
</cp:coreProperties>
</file>